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color w:val="000000"/>
          <w:sz w:val="22"/>
          <w:szCs w:val="22"/>
        </w:rPr>
        <w:t>Additional file 3 (Fig. S3)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109460" cy="60991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9640" cy="6099120"/>
                          <a:chOff x="0" y="0"/>
                          <a:chExt cx="7109640" cy="6099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109640" cy="609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74280" y="74880"/>
                            <a:ext cx="341388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1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16); Tanzania, Mozambique, Como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59160" y="164520"/>
                            <a:ext cx="7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3440" y="237960"/>
                            <a:ext cx="117936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Comores [H24, H28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59160" y="251640"/>
                            <a:ext cx="66924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  <a:lnTo>
                                  <a:pt x="1054" y="12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7560" y="245880"/>
                            <a:ext cx="21600" cy="11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" h="184">
                                <a:moveTo>
                                  <a:pt x="0" y="184"/>
                                </a:moveTo>
                                <a:lnTo>
                                  <a:pt x="0" y="0"/>
                                </a:lnTo>
                                <a:lnTo>
                                  <a:pt x="3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60200" y="400680"/>
                            <a:ext cx="88380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Comores [H2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37560" y="374040"/>
                            <a:ext cx="131652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73" h="183">
                                <a:moveTo>
                                  <a:pt x="0" y="0"/>
                                </a:moveTo>
                                <a:lnTo>
                                  <a:pt x="0" y="183"/>
                                </a:lnTo>
                                <a:lnTo>
                                  <a:pt x="2073" y="183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7640" y="368280"/>
                            <a:ext cx="619920" cy="33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76" h="527">
                                <a:moveTo>
                                  <a:pt x="0" y="527"/>
                                </a:moveTo>
                                <a:lnTo>
                                  <a:pt x="0" y="0"/>
                                </a:lnTo>
                                <a:lnTo>
                                  <a:pt x="976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0600" y="563760"/>
                            <a:ext cx="14662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ia [H4]; Comores [H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4840" y="653400"/>
                            <a:ext cx="720" cy="13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15">
                                <a:moveTo>
                                  <a:pt x="0" y="21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58720" y="727200"/>
                            <a:ext cx="91620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ones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4080" y="816120"/>
                            <a:ext cx="669240" cy="11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84">
                                <a:moveTo>
                                  <a:pt x="0" y="184"/>
                                </a:moveTo>
                                <a:lnTo>
                                  <a:pt x="0" y="0"/>
                                </a:lnTo>
                                <a:lnTo>
                                  <a:pt x="105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59080" y="890280"/>
                            <a:ext cx="769680" cy="33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Yemen [H14]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3680" y="979200"/>
                            <a:ext cx="7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28680" y="1053000"/>
                            <a:ext cx="7696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Yemen [H13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3680" y="1066680"/>
                            <a:ext cx="66924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1054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4080" y="944280"/>
                            <a:ext cx="66924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83">
                                <a:moveTo>
                                  <a:pt x="0" y="0"/>
                                </a:moveTo>
                                <a:lnTo>
                                  <a:pt x="0" y="183"/>
                                </a:lnTo>
                                <a:lnTo>
                                  <a:pt x="1054" y="183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4840" y="802080"/>
                            <a:ext cx="669240" cy="13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215">
                                <a:moveTo>
                                  <a:pt x="0" y="0"/>
                                </a:moveTo>
                                <a:lnTo>
                                  <a:pt x="0" y="215"/>
                                </a:lnTo>
                                <a:lnTo>
                                  <a:pt x="1054" y="215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7320" y="795600"/>
                            <a:ext cx="47520" cy="24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392">
                                <a:moveTo>
                                  <a:pt x="0" y="392"/>
                                </a:moveTo>
                                <a:lnTo>
                                  <a:pt x="0" y="0"/>
                                </a:lnTo>
                                <a:lnTo>
                                  <a:pt x="75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33280" y="1216080"/>
                            <a:ext cx="6526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Oman [H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67320" y="1056600"/>
                            <a:ext cx="1960920" cy="24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88" h="391">
                                <a:moveTo>
                                  <a:pt x="0" y="0"/>
                                </a:moveTo>
                                <a:lnTo>
                                  <a:pt x="0" y="391"/>
                                </a:lnTo>
                                <a:lnTo>
                                  <a:pt x="3088" y="391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7640" y="714240"/>
                            <a:ext cx="49680" cy="33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529">
                                <a:moveTo>
                                  <a:pt x="0" y="0"/>
                                </a:moveTo>
                                <a:lnTo>
                                  <a:pt x="0" y="529"/>
                                </a:lnTo>
                                <a:lnTo>
                                  <a:pt x="78" y="52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6200" y="708840"/>
                            <a:ext cx="1261800" cy="37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87" h="589">
                                <a:moveTo>
                                  <a:pt x="0" y="589"/>
                                </a:moveTo>
                                <a:lnTo>
                                  <a:pt x="0" y="0"/>
                                </a:lnTo>
                                <a:lnTo>
                                  <a:pt x="1987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7880" y="1378440"/>
                            <a:ext cx="5893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ia [H5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56200" y="1094040"/>
                            <a:ext cx="746640" cy="37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6" h="589">
                                <a:moveTo>
                                  <a:pt x="0" y="0"/>
                                </a:moveTo>
                                <a:lnTo>
                                  <a:pt x="0" y="589"/>
                                </a:lnTo>
                                <a:lnTo>
                                  <a:pt x="1176" y="58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1088280"/>
                            <a:ext cx="1252080" cy="1918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72" h="3022">
                                <a:moveTo>
                                  <a:pt x="0" y="3022"/>
                                </a:moveTo>
                                <a:lnTo>
                                  <a:pt x="0" y="0"/>
                                </a:lnTo>
                                <a:lnTo>
                                  <a:pt x="1972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6040" y="1541880"/>
                            <a:ext cx="140256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4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1040" y="1631160"/>
                            <a:ext cx="66924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105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77520" y="1705680"/>
                            <a:ext cx="459504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RR06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 (N=1), South Africa (N=2), Senegal (N=2); New Zealand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1040" y="1718280"/>
                            <a:ext cx="7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0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7080" y="1712520"/>
                            <a:ext cx="396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" h="183">
                                <a:moveTo>
                                  <a:pt x="0" y="183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7040" y="1867680"/>
                            <a:ext cx="8488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Reunion [H39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7080" y="1841040"/>
                            <a:ext cx="66492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" h="183">
                                <a:moveTo>
                                  <a:pt x="0" y="0"/>
                                </a:moveTo>
                                <a:lnTo>
                                  <a:pt x="0" y="183"/>
                                </a:lnTo>
                                <a:lnTo>
                                  <a:pt x="1047" y="183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1834560"/>
                            <a:ext cx="30960" cy="19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312">
                                <a:moveTo>
                                  <a:pt x="0" y="312"/>
                                </a:moveTo>
                                <a:lnTo>
                                  <a:pt x="0" y="0"/>
                                </a:ln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7800" y="2030760"/>
                            <a:ext cx="140256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10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0320" y="2120400"/>
                            <a:ext cx="35244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5" h="183">
                                <a:moveTo>
                                  <a:pt x="0" y="183"/>
                                </a:moveTo>
                                <a:lnTo>
                                  <a:pt x="0" y="0"/>
                                </a:lnTo>
                                <a:lnTo>
                                  <a:pt x="555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6120" y="2193840"/>
                            <a:ext cx="2512080" cy="33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5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1); Guadeloupe (N=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7840" y="2282760"/>
                            <a:ext cx="9288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146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8440" y="2357280"/>
                            <a:ext cx="140256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11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7840" y="2370600"/>
                            <a:ext cx="19159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7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3017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0320" y="2247840"/>
                            <a:ext cx="31752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0" h="183">
                                <a:moveTo>
                                  <a:pt x="0" y="0"/>
                                </a:moveTo>
                                <a:lnTo>
                                  <a:pt x="0" y="183"/>
                                </a:lnTo>
                                <a:lnTo>
                                  <a:pt x="500" y="183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2044080"/>
                            <a:ext cx="304200" cy="19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9" h="312">
                                <a:moveTo>
                                  <a:pt x="0" y="0"/>
                                </a:moveTo>
                                <a:lnTo>
                                  <a:pt x="0" y="312"/>
                                </a:lnTo>
                                <a:lnTo>
                                  <a:pt x="479" y="312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1160" y="2038320"/>
                            <a:ext cx="354960" cy="32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9" h="504">
                                <a:moveTo>
                                  <a:pt x="0" y="504"/>
                                </a:moveTo>
                                <a:lnTo>
                                  <a:pt x="0" y="0"/>
                                </a:lnTo>
                                <a:lnTo>
                                  <a:pt x="559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1040" y="2519640"/>
                            <a:ext cx="68904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7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Jap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5440" y="2608560"/>
                            <a:ext cx="52128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1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821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19120" y="2682360"/>
                            <a:ext cx="69156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Oman [H12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5440" y="2696040"/>
                            <a:ext cx="8179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8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1288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1160" y="2370600"/>
                            <a:ext cx="314280" cy="32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5" h="504">
                                <a:moveTo>
                                  <a:pt x="0" y="0"/>
                                </a:moveTo>
                                <a:lnTo>
                                  <a:pt x="0" y="504"/>
                                </a:lnTo>
                                <a:lnTo>
                                  <a:pt x="495" y="504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7920" y="2364120"/>
                            <a:ext cx="27288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0" h="440">
                                <a:moveTo>
                                  <a:pt x="0" y="440"/>
                                </a:moveTo>
                                <a:lnTo>
                                  <a:pt x="0" y="0"/>
                                </a:lnTo>
                                <a:lnTo>
                                  <a:pt x="43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9400" y="2845440"/>
                            <a:ext cx="140256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3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South Africa (N=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7920" y="2655720"/>
                            <a:ext cx="265608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83" h="440">
                                <a:moveTo>
                                  <a:pt x="0" y="0"/>
                                </a:moveTo>
                                <a:lnTo>
                                  <a:pt x="0" y="440"/>
                                </a:lnTo>
                                <a:lnTo>
                                  <a:pt x="4183" y="44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3440" y="2649960"/>
                            <a:ext cx="24840" cy="340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" h="536">
                                <a:moveTo>
                                  <a:pt x="0" y="536"/>
                                </a:moveTo>
                                <a:lnTo>
                                  <a:pt x="0" y="0"/>
                                </a:lnTo>
                                <a:lnTo>
                                  <a:pt x="39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2000" y="3008520"/>
                            <a:ext cx="67644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8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i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9480" y="3097440"/>
                            <a:ext cx="100404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81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1581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9240" y="3171240"/>
                            <a:ext cx="8809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Tanzania [H17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9480" y="3185280"/>
                            <a:ext cx="167436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37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2637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0360" y="3179520"/>
                            <a:ext cx="33912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4" h="247">
                                <a:moveTo>
                                  <a:pt x="0" y="247"/>
                                </a:moveTo>
                                <a:lnTo>
                                  <a:pt x="0" y="0"/>
                                </a:lnTo>
                                <a:lnTo>
                                  <a:pt x="53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72120" y="3334320"/>
                            <a:ext cx="101844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Oman [H10, H1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7080" y="3423960"/>
                            <a:ext cx="7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1720" y="3497760"/>
                            <a:ext cx="652680" cy="16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Oman [H9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7080" y="3511080"/>
                            <a:ext cx="6685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3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1053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0360" y="3347640"/>
                            <a:ext cx="66672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1050" y="248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3440" y="3001680"/>
                            <a:ext cx="17280" cy="340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" h="536">
                                <a:moveTo>
                                  <a:pt x="0" y="0"/>
                                </a:moveTo>
                                <a:lnTo>
                                  <a:pt x="0" y="536"/>
                                </a:lnTo>
                                <a:lnTo>
                                  <a:pt x="27" y="536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4440" y="2995920"/>
                            <a:ext cx="9000" cy="85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1354">
                                <a:moveTo>
                                  <a:pt x="0" y="1354"/>
                                </a:moveTo>
                                <a:lnTo>
                                  <a:pt x="0" y="0"/>
                                </a:lnTo>
                                <a:lnTo>
                                  <a:pt x="1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29440" y="3660120"/>
                            <a:ext cx="84384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Ethiopia [H1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4440" y="3749760"/>
                            <a:ext cx="66924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105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3040" y="3823920"/>
                            <a:ext cx="854640" cy="17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yotte [H29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4440" y="3836520"/>
                            <a:ext cx="66924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  <a:lnTo>
                                  <a:pt x="1054" y="12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560" y="3986640"/>
                            <a:ext cx="26949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, Mozambique [H20, 21, 30, 32, 36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4440" y="3918600"/>
                            <a:ext cx="72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47">
                                <a:moveTo>
                                  <a:pt x="0" y="0"/>
                                </a:moveTo>
                                <a:lnTo>
                                  <a:pt x="0" y="247"/>
                                </a:lnTo>
                                <a:lnTo>
                                  <a:pt x="0" y="247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440" y="3749760"/>
                            <a:ext cx="0" cy="156960"/>
                          </a:xfrm>
                          <a:prstGeom prst="line">
                            <a:avLst/>
                          </a:prstGeom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5280" y="3912840"/>
                            <a:ext cx="291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" h="247">
                                <a:moveTo>
                                  <a:pt x="0" y="247"/>
                                </a:moveTo>
                                <a:lnTo>
                                  <a:pt x="0" y="0"/>
                                </a:lnTo>
                                <a:lnTo>
                                  <a:pt x="46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2160" y="4149000"/>
                            <a:ext cx="1063800" cy="1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 [H33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5280" y="4081320"/>
                            <a:ext cx="130932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62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2062" y="248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0520" y="4075560"/>
                            <a:ext cx="1476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"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  <a:lnTo>
                                  <a:pt x="23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72920" y="4312800"/>
                            <a:ext cx="10638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 [H37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0520" y="4244400"/>
                            <a:ext cx="654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31" h="247">
                                <a:moveTo>
                                  <a:pt x="0" y="0"/>
                                </a:moveTo>
                                <a:lnTo>
                                  <a:pt x="0" y="247"/>
                                </a:lnTo>
                                <a:lnTo>
                                  <a:pt x="1031" y="247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4680" y="4238640"/>
                            <a:ext cx="645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17" h="247">
                                <a:moveTo>
                                  <a:pt x="0" y="247"/>
                                </a:moveTo>
                                <a:lnTo>
                                  <a:pt x="0" y="0"/>
                                </a:lnTo>
                                <a:lnTo>
                                  <a:pt x="1017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5280" y="4475520"/>
                            <a:ext cx="106380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 [H3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4680" y="4407480"/>
                            <a:ext cx="234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" h="247">
                                <a:moveTo>
                                  <a:pt x="0" y="0"/>
                                </a:moveTo>
                                <a:lnTo>
                                  <a:pt x="0" y="247"/>
                                </a:lnTo>
                                <a:lnTo>
                                  <a:pt x="37" y="247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2680" y="4401360"/>
                            <a:ext cx="61200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4"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  <a:lnTo>
                                  <a:pt x="964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22680" y="4637880"/>
                            <a:ext cx="70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RR09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Om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2680" y="4570200"/>
                            <a:ext cx="206568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53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3253" y="248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8640" y="4564440"/>
                            <a:ext cx="37404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9"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  <a:lnTo>
                                  <a:pt x="589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2080" y="4801320"/>
                            <a:ext cx="10666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adagascar [H35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78640" y="4733280"/>
                            <a:ext cx="9669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3" h="247">
                                <a:moveTo>
                                  <a:pt x="0" y="0"/>
                                </a:moveTo>
                                <a:lnTo>
                                  <a:pt x="0" y="247"/>
                                </a:lnTo>
                                <a:lnTo>
                                  <a:pt x="1523" y="247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4440" y="3867120"/>
                            <a:ext cx="304200" cy="86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9" h="1355">
                                <a:moveTo>
                                  <a:pt x="0" y="0"/>
                                </a:moveTo>
                                <a:lnTo>
                                  <a:pt x="0" y="1355"/>
                                </a:lnTo>
                                <a:lnTo>
                                  <a:pt x="479" y="1355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8000" y="3861360"/>
                            <a:ext cx="136440" cy="58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" h="928">
                                <a:moveTo>
                                  <a:pt x="0" y="928"/>
                                </a:moveTo>
                                <a:lnTo>
                                  <a:pt x="0" y="0"/>
                                </a:lnTo>
                                <a:lnTo>
                                  <a:pt x="215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5080" y="4963680"/>
                            <a:ext cx="84456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Ethiopia [H15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8000" y="4462920"/>
                            <a:ext cx="1201320" cy="59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2" h="930">
                                <a:moveTo>
                                  <a:pt x="0" y="0"/>
                                </a:moveTo>
                                <a:lnTo>
                                  <a:pt x="0" y="930"/>
                                </a:lnTo>
                                <a:lnTo>
                                  <a:pt x="1892" y="93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240" y="4457160"/>
                            <a:ext cx="158760" cy="47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0" h="749">
                                <a:moveTo>
                                  <a:pt x="0" y="749"/>
                                </a:moveTo>
                                <a:lnTo>
                                  <a:pt x="0" y="0"/>
                                </a:lnTo>
                                <a:lnTo>
                                  <a:pt x="25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8320" y="5127120"/>
                            <a:ext cx="5893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ia [H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3280" y="5216400"/>
                            <a:ext cx="72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7560" y="5289480"/>
                            <a:ext cx="6526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Oman [H8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3280" y="5303520"/>
                            <a:ext cx="66924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4" h="119">
                                <a:moveTo>
                                  <a:pt x="0" y="0"/>
                                </a:moveTo>
                                <a:lnTo>
                                  <a:pt x="0" y="119"/>
                                </a:lnTo>
                                <a:lnTo>
                                  <a:pt x="1054" y="11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8960" y="5297760"/>
                            <a:ext cx="432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" h="183">
                                <a:moveTo>
                                  <a:pt x="0" y="183"/>
                                </a:moveTo>
                                <a:lnTo>
                                  <a:pt x="0" y="0"/>
                                </a:lnTo>
                                <a:lnTo>
                                  <a:pt x="7" y="0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8160" y="5452920"/>
                            <a:ext cx="5893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India [H2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8960" y="5425920"/>
                            <a:ext cx="133416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01" h="183">
                                <a:moveTo>
                                  <a:pt x="0" y="0"/>
                                </a:moveTo>
                                <a:lnTo>
                                  <a:pt x="0" y="183"/>
                                </a:lnTo>
                                <a:lnTo>
                                  <a:pt x="2101" y="183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240" y="4944240"/>
                            <a:ext cx="1089720" cy="47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16" h="749">
                                <a:moveTo>
                                  <a:pt x="0" y="0"/>
                                </a:moveTo>
                                <a:lnTo>
                                  <a:pt x="0" y="749"/>
                                </a:lnTo>
                                <a:lnTo>
                                  <a:pt x="1716" y="749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760" y="3019320"/>
                            <a:ext cx="375120" cy="1918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1" h="3022">
                                <a:moveTo>
                                  <a:pt x="0" y="0"/>
                                </a:moveTo>
                                <a:lnTo>
                                  <a:pt x="0" y="3022"/>
                                </a:lnTo>
                                <a:lnTo>
                                  <a:pt x="591" y="3022"/>
                                </a:lnTo>
                              </a:path>
                            </a:pathLst>
                          </a:custGeom>
                          <a:noFill/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320" y="3013200"/>
                            <a:ext cx="145440" cy="0"/>
                          </a:xfrm>
                          <a:prstGeom prst="line">
                            <a:avLst/>
                          </a:prstGeom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7920" y="302652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4800" y="335232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8600" y="408564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5480" y="514476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7040" y="526716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5640" y="21528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1760" y="90792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2520" y="78552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6080" y="55548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4280" y="935280"/>
                            <a:ext cx="11700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4640" y="5808240"/>
                            <a:ext cx="698400" cy="0"/>
                          </a:xfrm>
                          <a:prstGeom prst="line">
                            <a:avLst/>
                          </a:prstGeom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640" y="5785560"/>
                            <a:ext cx="0" cy="46440"/>
                          </a:xfrm>
                          <a:prstGeom prst="line">
                            <a:avLst/>
                          </a:prstGeom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3040" y="5785560"/>
                            <a:ext cx="0" cy="46440"/>
                          </a:xfrm>
                          <a:prstGeom prst="line">
                            <a:avLst/>
                          </a:prstGeom>
                          <a:ln cap="sq"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2440" y="5820480"/>
                            <a:ext cx="26172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59.8pt;height:480.25pt" coordorigin="0,0" coordsize="11196,9605">
                <v:rect id="shape_0" stroked="f" o:allowincell="f" style="position:absolute;left:0;top:0;width:11195;height:960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314;top:118;width:5375;height:24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1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16); Tanzania, Mozambique, Como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19l0,0l0,0e" stroked="t" o:allowincell="f" style="position:absolute;left:5290;top:259;width:0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6352;top:375;width:1856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Comores [H24, H28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20" path="m0,0l0,120l1054,120e" stroked="t" o:allowincell="f" style="position:absolute;left:5290;top:396;width:1053;height:11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34,184" path="m0,184l0,0l34,0e" stroked="t" o:allowincell="f" style="position:absolute;left:5256;top:387;width:33;height:183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7339;top:631;width:1391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Comores [H2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73,183" path="m0,0l0,183l2073,183e" stroked="t" o:allowincell="f" style="position:absolute;left:5256;top:589;width:2072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976,527" path="m0,527l0,0l976,0e" stroked="t" o:allowincell="f" style="position:absolute;left:4280;top:580;width:975;height:52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4442;top:888;width:2308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ia [H4]; Comores [H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215l0,0l0,0e" stroked="t" o:allowincell="f" style="position:absolute;left:4433;top:1029;width:0;height:214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6549;top:1145;width:1442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ones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84" path="m0,184l0,0l1054,0e" stroked="t" o:allowincell="f" style="position:absolute;left:5487;top:1285;width:1053;height:183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6550;top:1402;width:1211;height:52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Yemen [H14]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19l0,0l0,0e" stroked="t" o:allowincell="f" style="position:absolute;left:6541;top:1542;width:0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7604;top:1658;width:1211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Yemen [H13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19" path="m0,0l0,119l1054,119e" stroked="t" o:allowincell="f" style="position:absolute;left:6541;top:1680;width:1053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054,183" path="m0,0l0,183l1054,183e" stroked="t" o:allowincell="f" style="position:absolute;left:5487;top:1487;width:1053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054,215" path="m0,0l0,215l1054,215e" stroked="t" o:allowincell="f" style="position:absolute;left:4433;top:1263;width:1053;height:214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75,392" path="m0,392l0,0l75,0e" stroked="t" o:allowincell="f" style="position:absolute;left:4358;top:1253;width:74;height:391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7454;top:1915;width:1027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Oman [H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088,391" path="m0,0l0,391l3088,391e" stroked="t" o:allowincell="f" style="position:absolute;left:4358;top:1664;width:3087;height:390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78,529" path="m0,0l0,529l78,529e" stroked="t" o:allowincell="f" style="position:absolute;left:4280;top:1125;width:77;height:52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987,589" path="m0,589l0,0l1987,0e" stroked="t" o:allowincell="f" style="position:absolute;left:2293;top:1116;width:1986;height:58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477;top:2171;width:927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ia [H5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6,589" path="m0,0l0,589l1176,589e" stroked="t" o:allowincell="f" style="position:absolute;left:2293;top:1723;width:1175;height:58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972,3022" path="m0,3022l0,0l1972,0e" stroked="t" o:allowincell="f" style="position:absolute;left:321;top:1714;width:1971;height:3021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537;top:2428;width:2208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4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19" path="m0,119l0,0l1054,0e" stroked="t" o:allowincell="f" style="position:absolute;left:2474;top:2569;width:1053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2484;top:2686;width:723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RR06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 (N=1), South Africa (N=2), Senegal (N=2); New Zealand (N=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19l0,119e" stroked="t" o:allowincell="f" style="position:absolute;left:2474;top:2706;width:0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6,183" path="m0,183l0,0l6,0e" stroked="t" o:allowincell="f" style="position:absolute;left:2468;top:2697;width:5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523;top:2941;width:1336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Reunion [H39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47,183" path="m0,0l0,183l1047,183e" stroked="t" o:allowincell="f" style="position:absolute;left:2468;top:2899;width:1046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49,312" path="m0,312l0,0l49,0e" stroked="t" o:allowincell="f" style="position:absolute;left:2419;top:2889;width:48;height:311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461;top:3198;width:2208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10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55,183" path="m0,183l0,0l555,0e" stroked="t" o:allowincell="f" style="position:absolute;left:2898;top:3339;width:554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553;top:3455;width:3955;height:52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5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1); Guadeloupe (N=2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6,119" path="m0,119l0,0l146,0e" stroked="t" o:allowincell="f" style="position:absolute;left:3398;top:3595;width:145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6423;top:3712;width:2208;height:2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11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017,119" path="m0,0l0,119l3017,119e" stroked="t" o:allowincell="f" style="position:absolute;left:3398;top:3733;width:3016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500,183" path="m0,0l0,183l500,183e" stroked="t" o:allowincell="f" style="position:absolute;left:2898;top:3540;width:499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479,312" path="m0,0l0,312l479,312e" stroked="t" o:allowincell="f" style="position:absolute;left:2419;top:3219;width:478;height:311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559,504" path="m0,504l0,0l559,0e" stroked="t" o:allowincell="f" style="position:absolute;left:1860;top:3210;width:558;height:503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183;top:3968;width:1084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7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Jap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21,120" path="m0,120l0,0l821,0e" stroked="t" o:allowincell="f" style="position:absolute;left:2355;top:4108;width:820;height:11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652;top:4224;width:1088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Oman [H12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88,119" path="m0,0l0,119l1288,119e" stroked="t" o:allowincell="f" style="position:absolute;left:2355;top:4246;width:1287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495,504" path="m0,0l0,504l495,504e" stroked="t" o:allowincell="f" style="position:absolute;left:1860;top:3733;width:494;height:503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430,440" path="m0,440l0,0l430,0e" stroked="t" o:allowincell="f" style="position:absolute;left:1430;top:3723;width:429;height:43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5621;top:4481;width:2208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3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South Africa (N=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183,440" path="m0,0l0,440l4183,440e" stroked="t" o:allowincell="f" style="position:absolute;left:1430;top:4182;width:4182;height:43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39,536" path="m0,536l0,0l39,0e" stroked="t" o:allowincell="f" style="position:absolute;left:1391;top:4173;width:38;height:535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515;top:4738;width:1064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8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i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81,120" path="m0,120l0,0l1581,0e" stroked="t" o:allowincell="f" style="position:absolute;left:1952;top:4878;width:1580;height:11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4597;top:4994;width:1386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Tanzania [H17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637,119" path="m0,0l0,119l2637,119e" stroked="t" o:allowincell="f" style="position:absolute;left:1952;top:5016;width:2636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534,247" path="m0,247l0,0l534,0e" stroked="t" o:allowincell="f" style="position:absolute;left:1418;top:5007;width:533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2476;top:5251;width:1603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Oman [H10, H1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19l0,0l0,0e" stroked="t" o:allowincell="f" style="position:absolute;left:2468;top:5392;width:0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530;top:5508;width:1027;height:2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Oman [H9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3,119" path="m0,0l0,119l1053,119e" stroked="t" o:allowincell="f" style="position:absolute;left:2468;top:5529;width:1052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050,248" path="m0,0l0,248l1050,248e" stroked="t" o:allowincell="f" style="position:absolute;left:1418;top:5272;width:1049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27,536" path="m0,0l0,536l27,536e" stroked="t" o:allowincell="f" style="position:absolute;left:1391;top:4727;width:26;height:535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4,1354" path="m0,1354l0,0l14,0e" stroked="t" o:allowincell="f" style="position:absolute;left:1377;top:4718;width:13;height:1353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5558;top:5764;width:1328;height:35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Ethiopia [H1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19" path="m0,119l0,0l1054,0e" stroked="t" o:allowincell="f" style="position:absolute;left:4495;top:5905;width:1053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5564;top:6022;width:1345;height:2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yotte [H29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20" path="m0,0l0,120l1054,120e" stroked="t" o:allowincell="f" style="position:absolute;left:4495;top:6042;width:1053;height:11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4519;top:6278;width:4243;height:38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, Mozambique [H20, 21, 30, 32, 36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47l0,247e" stroked="t" o:allowincell="f" style="position:absolute;left:4495;top:6171;width:0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line id="shape_0" from="4495,5905" to="4495,6151" stroked="t" o:allowincell="f" style="position:absolute;mso-position-horizontal-relative:char">
                  <v:stroke color="black" weight="11520" joinstyle="miter" endcap="square"/>
                  <v:fill o:detectmouseclick="t" on="false"/>
                  <w10:wrap type="none"/>
                </v:line>
                <v:shape id="shape_0" coordsize="46,247" path="m0,247l0,0l46,0e" stroked="t" o:allowincell="f" style="position:absolute;left:4449;top:6162;width:45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6523;top:6534;width:1674;height:30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 [H33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62,248" path="m0,0l0,248l2062,248e" stroked="t" o:allowincell="f" style="position:absolute;left:4449;top:6427;width:2061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23,248" path="m0,248l0,0l23,0e" stroked="t" o:allowincell="f" style="position:absolute;left:4426;top:6418;width:22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5469;top:6792;width:1674;height:4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 [H37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31,247" path="m0,0l0,247l1031,247e" stroked="t" o:allowincell="f" style="position:absolute;left:4426;top:6684;width:1030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017,247" path="m0,247l0,0l1017,0e" stroked="t" o:allowincell="f" style="position:absolute;left:3409;top:6675;width:1016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457;top:7048;width:1674;height:33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 [H3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7,247" path="m0,0l0,247l37,247e" stroked="t" o:allowincell="f" style="position:absolute;left:3409;top:6941;width:36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964,248" path="m0,248l0,0l964,0e" stroked="t" o:allowincell="f" style="position:absolute;left:2445;top:6931;width:963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5705;top:7304;width:1114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RR09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Om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253,248" path="m0,0l0,248l3253,248e" stroked="t" o:allowincell="f" style="position:absolute;left:2445;top:7197;width:3252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589,248" path="m0,248l0,0l589,0e" stroked="t" o:allowincell="f" style="position:absolute;left:1856;top:7188;width:588;height:24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389;top:7561;width:1679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adagascar [H35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23,247" path="m0,0l0,247l1523,247e" stroked="t" o:allowincell="f" style="position:absolute;left:1856;top:7454;width:1522;height:246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479,1355" path="m0,0l0,1355l479,1355e" stroked="t" o:allowincell="f" style="position:absolute;left:1377;top:6090;width:478;height:1354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215,928" path="m0,928l0,0l215,0e" stroked="t" o:allowincell="f" style="position:absolute;left:1162;top:6081;width:214;height:927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063;top:7817;width:1329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Ethiopia [H15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92,930" path="m0,0l0,930l1892,930e" stroked="t" o:allowincell="f" style="position:absolute;left:1162;top:7028;width:1891;height:929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250,749" path="m0,749l0,0l250,0e" stroked="t" o:allowincell="f" style="position:absolute;left:912;top:7019;width:249;height:74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2643;top:8074;width:927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ia [H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19l0,0l0,0e" stroked="t" o:allowincell="f" style="position:absolute;left:2635;top:8215;width:0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3697;top:8330;width:1027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Oman [H8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54,119" path="m0,0l0,119l1054,119e" stroked="t" o:allowincell="f" style="position:absolute;left:2635;top:8352;width:1053;height:11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7,183" path="m0,183l0,0l7,0e" stroked="t" o:allowincell="f" style="position:absolute;left:2628;top:8343;width:6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stroked="f" o:allowincell="f" style="position:absolute;left:4737;top:8587;width:927;height:26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India [H2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01,183" path="m0,0l0,183l2101,183e" stroked="t" o:allowincell="f" style="position:absolute;left:2628;top:8545;width:2100;height:182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1716,749" path="m0,0l0,749l1716,749e" stroked="t" o:allowincell="f" style="position:absolute;left:912;top:7786;width:1715;height:748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shape id="shape_0" coordsize="591,3022" path="m0,0l0,3022l591,3022e" stroked="t" o:allowincell="f" style="position:absolute;left:321;top:4755;width:590;height:3021;mso-wrap-style:none;v-text-anchor:middle;mso-position-horizontal-relative:char">
                  <v:fill o:detectmouseclick="t" on="false"/>
                  <v:stroke color="black" weight="11520" joinstyle="miter" endcap="square"/>
                  <w10:wrap type="none"/>
                </v:shape>
                <v:line id="shape_0" from="92,4745" to="320,4745" stroked="t" o:allowincell="f" style="position:absolute;mso-position-horizontal-relative:char">
                  <v:stroke color="black" weight="11520" joinstyle="miter" endcap="square"/>
                  <v:fill o:detectmouseclick="t" on="false"/>
                  <w10:wrap type="none"/>
                </v:line>
                <v:shape id="shape_0" stroked="f" o:allowincell="f" style="position:absolute;left:1713;top:4766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8;top:5279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7;top:6434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34;top:8102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9;top:8295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7;top:339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2;top:1430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8;top:1237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1;top:875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4;top:1473;width:183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9,9147" to="1878,9147" stroked="t" o:allowincell="f" style="position:absolute;mso-position-horizontal-relative:char">
                  <v:stroke color="black" weight="11520" joinstyle="miter" endcap="square"/>
                  <v:fill o:detectmouseclick="t" on="false"/>
                  <w10:wrap type="none"/>
                </v:line>
                <v:line id="shape_0" from="779,9111" to="779,9183" stroked="t" o:allowincell="f" style="position:absolute;mso-position-horizontal-relative:char">
                  <v:stroke color="black" weight="11520" joinstyle="miter" endcap="square"/>
                  <v:fill o:detectmouseclick="t" on="false"/>
                  <w10:wrap type="none"/>
                </v:line>
                <v:line id="shape_0" from="1879,9111" to="1879,9183" stroked="t" o:allowincell="f" style="position:absolute;mso-position-horizontal-relative:char">
                  <v:stroke color="black" weight="11520" joinstyle="miter" endcap="square"/>
                  <v:fill o:detectmouseclick="t" on="false"/>
                  <w10:wrap type="none"/>
                </v:line>
                <v:shape id="shape_0" stroked="f" o:allowincell="f" style="position:absolute;left:1122;top:9166;width:411;height:2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851" w:right="1134" w:gutter="0" w:header="0" w:top="124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6:27:00Z</dcterms:created>
  <dc:creator>AB</dc:creator>
  <dc:description/>
  <cp:keywords/>
  <dc:language>en-US</dc:language>
  <cp:lastModifiedBy>R2</cp:lastModifiedBy>
  <cp:lastPrinted>2010-09-09T21:44:00Z</cp:lastPrinted>
  <dcterms:modified xsi:type="dcterms:W3CDTF">2011-02-07T12:41:00Z</dcterms:modified>
  <cp:revision>13</cp:revision>
  <dc:subject/>
  <dc:title> </dc:title>
</cp:coreProperties>
</file>